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7B44" w:rsidRPr="009D2925" w:rsidRDefault="009D2925" w:rsidP="00610C89">
      <w:pPr>
        <w:jc w:val="left"/>
        <w:rPr>
          <w:rFonts w:ascii="Times New Roman" w:hAnsi="Times New Roman" w:cs="Times New Roman"/>
          <w:sz w:val="24"/>
          <w:szCs w:val="24"/>
        </w:rPr>
      </w:pPr>
      <w:r w:rsidRPr="0069610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07C4A" w:rsidRPr="0069610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382D49" w:rsidRPr="00696101">
        <w:rPr>
          <w:rFonts w:ascii="Times New Roman" w:hAnsi="Times New Roman" w:cs="Times New Roman"/>
          <w:b/>
          <w:sz w:val="24"/>
          <w:szCs w:val="24"/>
        </w:rPr>
        <w:t>3</w:t>
      </w:r>
      <w:r w:rsidRPr="009D2925">
        <w:rPr>
          <w:rFonts w:ascii="Times New Roman" w:hAnsi="Times New Roman" w:cs="Times New Roman"/>
          <w:sz w:val="24"/>
          <w:szCs w:val="24"/>
        </w:rPr>
        <w:t xml:space="preserve"> </w:t>
      </w:r>
      <w:r w:rsidR="00610C89" w:rsidRPr="00824F99">
        <w:rPr>
          <w:rFonts w:ascii="Times New Roman" w:hAnsi="Times New Roman" w:cs="Times New Roman"/>
          <w:sz w:val="24"/>
          <w:szCs w:val="24"/>
        </w:rPr>
        <w:t xml:space="preserve">Mantel </w:t>
      </w:r>
      <w:r w:rsidR="00610C89">
        <w:rPr>
          <w:rFonts w:ascii="Times New Roman" w:hAnsi="Times New Roman" w:cs="Times New Roman" w:hint="eastAsia"/>
          <w:sz w:val="24"/>
          <w:szCs w:val="24"/>
        </w:rPr>
        <w:t>t</w:t>
      </w:r>
      <w:r w:rsidR="00610C89" w:rsidRPr="00824F99">
        <w:rPr>
          <w:rFonts w:ascii="Times New Roman" w:hAnsi="Times New Roman" w:cs="Times New Roman"/>
          <w:sz w:val="24"/>
          <w:szCs w:val="24"/>
        </w:rPr>
        <w:t>est</w:t>
      </w:r>
      <w:r w:rsidR="00610C89">
        <w:rPr>
          <w:rFonts w:ascii="Times New Roman" w:hAnsi="Times New Roman" w:cs="Times New Roman"/>
          <w:sz w:val="24"/>
          <w:szCs w:val="24"/>
        </w:rPr>
        <w:t xml:space="preserve">s </w:t>
      </w:r>
      <w:r w:rsidR="00610C89">
        <w:rPr>
          <w:rFonts w:ascii="Times New Roman" w:hAnsi="Times New Roman" w:cs="Times New Roman"/>
          <w:sz w:val="24"/>
          <w:szCs w:val="24"/>
        </w:rPr>
        <w:t>for relations</w:t>
      </w:r>
      <w:bookmarkStart w:id="0" w:name="_GoBack"/>
      <w:bookmarkEnd w:id="0"/>
      <w:r w:rsidR="00610C89">
        <w:rPr>
          <w:rFonts w:ascii="Times New Roman" w:hAnsi="Times New Roman" w:cs="Times New Roman"/>
          <w:sz w:val="24"/>
          <w:szCs w:val="24"/>
        </w:rPr>
        <w:t xml:space="preserve">hips between </w:t>
      </w:r>
      <w:r w:rsidR="00610C89">
        <w:rPr>
          <w:rFonts w:ascii="Times New Roman" w:hAnsi="Times New Roman" w:cs="Times New Roman"/>
          <w:sz w:val="24"/>
          <w:szCs w:val="24"/>
        </w:rPr>
        <w:t xml:space="preserve">genetic and geographic distances </w:t>
      </w:r>
      <w:r w:rsidR="00610C89">
        <w:rPr>
          <w:rFonts w:ascii="Times New Roman" w:hAnsi="Times New Roman" w:cs="Times New Roman" w:hint="eastAsia"/>
          <w:sz w:val="24"/>
          <w:szCs w:val="24"/>
        </w:rPr>
        <w:t>of</w:t>
      </w:r>
      <w:r w:rsidR="00610C89" w:rsidRPr="009D2925">
        <w:rPr>
          <w:rFonts w:ascii="Times New Roman" w:hAnsi="Times New Roman" w:cs="Times New Roman"/>
          <w:sz w:val="24"/>
          <w:szCs w:val="24"/>
        </w:rPr>
        <w:t xml:space="preserve"> </w:t>
      </w:r>
      <w:r w:rsidR="00610C89">
        <w:rPr>
          <w:rFonts w:ascii="Times New Roman" w:hAnsi="Times New Roman" w:cs="Times New Roman"/>
          <w:sz w:val="24"/>
          <w:szCs w:val="24"/>
        </w:rPr>
        <w:t>the QTP</w:t>
      </w:r>
      <w:r w:rsidR="00610C89" w:rsidRPr="009D2925">
        <w:rPr>
          <w:rFonts w:ascii="Times New Roman" w:hAnsi="Times New Roman" w:cs="Times New Roman"/>
          <w:sz w:val="24"/>
          <w:szCs w:val="24"/>
        </w:rPr>
        <w:t xml:space="preserve"> </w:t>
      </w:r>
      <w:r w:rsidR="00610C89" w:rsidRPr="00D20F92">
        <w:rPr>
          <w:rFonts w:ascii="Times New Roman" w:hAnsi="Times New Roman" w:cs="Times New Roman"/>
          <w:i/>
          <w:sz w:val="24"/>
          <w:szCs w:val="24"/>
        </w:rPr>
        <w:t>Gynaephora</w:t>
      </w:r>
      <w:r w:rsidR="00610C89">
        <w:rPr>
          <w:rFonts w:ascii="Times New Roman" w:hAnsi="Times New Roman" w:cs="Times New Roman"/>
          <w:sz w:val="24"/>
          <w:szCs w:val="24"/>
        </w:rPr>
        <w:t xml:space="preserve"> species</w:t>
      </w:r>
      <w:r w:rsidR="00610C89" w:rsidRPr="009D2925">
        <w:rPr>
          <w:rFonts w:ascii="Times New Roman" w:hAnsi="Times New Roman" w:cs="Times New Roman"/>
          <w:sz w:val="24"/>
          <w:szCs w:val="24"/>
        </w:rPr>
        <w:t xml:space="preserve">. </w:t>
      </w:r>
      <w:r w:rsidR="00610C89">
        <w:rPr>
          <w:rFonts w:ascii="Times New Roman" w:hAnsi="Times New Roman" w:cs="Times New Roman"/>
          <w:sz w:val="24"/>
          <w:szCs w:val="24"/>
        </w:rPr>
        <w:t>See Figure 1 for Clade A, Clade B, Clade C, and Clade D</w:t>
      </w:r>
      <w:r w:rsidR="00610C89" w:rsidRPr="004906B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74" w:type="pct"/>
        <w:tblLayout w:type="fixed"/>
        <w:tblLook w:val="04A0" w:firstRow="1" w:lastRow="0" w:firstColumn="1" w:lastColumn="0" w:noHBand="0" w:noVBand="1"/>
      </w:tblPr>
      <w:tblGrid>
        <w:gridCol w:w="1994"/>
        <w:gridCol w:w="1813"/>
        <w:gridCol w:w="2155"/>
        <w:gridCol w:w="1624"/>
        <w:gridCol w:w="1062"/>
      </w:tblGrid>
      <w:tr w:rsidR="00B916AC" w:rsidRPr="00B916AC" w:rsidTr="00B916AC">
        <w:trPr>
          <w:trHeight w:val="280"/>
        </w:trPr>
        <w:tc>
          <w:tcPr>
            <w:tcW w:w="1153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392738" w:rsidP="00227F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B916AC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etic distance</w:t>
            </w:r>
          </w:p>
        </w:tc>
        <w:tc>
          <w:tcPr>
            <w:tcW w:w="1246" w:type="pct"/>
            <w:tcBorders>
              <w:top w:val="single" w:sz="8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916AC" w:rsidRPr="00B916AC" w:rsidRDefault="00B916AC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ographic distance</w:t>
            </w:r>
          </w:p>
          <w:p w:rsidR="00392738" w:rsidRPr="00B916AC" w:rsidRDefault="00B916AC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GD)</w:t>
            </w:r>
          </w:p>
        </w:tc>
        <w:tc>
          <w:tcPr>
            <w:tcW w:w="939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916AC" w:rsidRPr="00B916AC" w:rsidRDefault="00392738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relation</w:t>
            </w:r>
          </w:p>
          <w:p w:rsidR="00392738" w:rsidRPr="00B916AC" w:rsidRDefault="00392738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efficient</w:t>
            </w:r>
            <w:r w:rsidR="00B916AC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B916AC"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</w:t>
            </w:r>
            <w:r w:rsidR="00B916AC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92738" w:rsidRPr="00B916AC" w:rsidRDefault="00392738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B916AC" w:rsidRPr="00B916AC" w:rsidTr="00B916AC">
        <w:trPr>
          <w:trHeight w:val="280"/>
        </w:trPr>
        <w:tc>
          <w:tcPr>
            <w:tcW w:w="115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392738" w:rsidP="001B62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 39 populations</w:t>
            </w:r>
          </w:p>
        </w:tc>
        <w:tc>
          <w:tcPr>
            <w:tcW w:w="10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392738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="00227F44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</w:p>
        </w:tc>
        <w:tc>
          <w:tcPr>
            <w:tcW w:w="124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B916AC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</w:t>
            </w:r>
          </w:p>
        </w:tc>
        <w:tc>
          <w:tcPr>
            <w:tcW w:w="93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392738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3</w:t>
            </w:r>
          </w:p>
        </w:tc>
        <w:tc>
          <w:tcPr>
            <w:tcW w:w="61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227F44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  <w:r w:rsidR="00392738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916AC" w:rsidRPr="00B916AC" w:rsidTr="00B916AC">
        <w:trPr>
          <w:trHeight w:val="280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392738" w:rsidP="001B62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8C64D7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  <w:r w:rsidR="00392738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g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92738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 w:rsidR="00392738"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="00227F44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  <w:r w:rsidR="00392738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B916AC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392738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227F44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  <w:r w:rsidR="00392738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916AC" w:rsidRPr="00B916AC" w:rsidTr="00B916AC">
        <w:trPr>
          <w:trHeight w:val="280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392738" w:rsidP="001B62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392738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="00227F44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392738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</w:t>
            </w:r>
            <w:r w:rsidR="00B916AC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392738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" w:name="OLE_LINK103"/>
            <w:bookmarkStart w:id="2" w:name="OLE_LINK104"/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7</w:t>
            </w:r>
            <w:bookmarkEnd w:id="1"/>
            <w:bookmarkEnd w:id="2"/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227F44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  <w:r w:rsidR="00392738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916AC" w:rsidRPr="00B916AC" w:rsidTr="00B916AC">
        <w:trPr>
          <w:trHeight w:val="280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392738" w:rsidP="001B62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8C64D7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  <w:r w:rsidR="00392738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g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92738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 w:rsidR="00392738"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="00227F44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  <w:r w:rsidR="00392738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392738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</w:t>
            </w:r>
            <w:r w:rsidR="00B916AC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392738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227F44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  <w:r w:rsidR="00392738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916AC" w:rsidRPr="00B916AC" w:rsidTr="00B916AC">
        <w:trPr>
          <w:trHeight w:val="280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E9528F" w:rsidP="001B62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de A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392738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="00227F44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B916AC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392738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3" w:name="_Hlk110619569"/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7</w:t>
            </w:r>
            <w:bookmarkEnd w:id="3"/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227F44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  <w:r w:rsidR="00392738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916AC" w:rsidRPr="00B916AC" w:rsidTr="00B916AC">
        <w:trPr>
          <w:trHeight w:val="280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392738" w:rsidP="001B62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8C64D7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  <w:r w:rsidR="00392738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g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92738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 w:rsidR="00392738"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="00227F44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  <w:r w:rsidR="00392738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B916AC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392738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227F44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5</w:t>
            </w:r>
            <w:r w:rsidR="00392738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916AC" w:rsidRPr="00B916AC" w:rsidTr="00B916AC">
        <w:trPr>
          <w:trHeight w:val="280"/>
        </w:trPr>
        <w:tc>
          <w:tcPr>
            <w:tcW w:w="11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392738" w:rsidP="001B62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392738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="00227F44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</w:p>
        </w:tc>
        <w:tc>
          <w:tcPr>
            <w:tcW w:w="1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392738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</w:t>
            </w:r>
            <w:r w:rsidR="00B916AC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392738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1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227F44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5</w:t>
            </w:r>
            <w:r w:rsidR="00392738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916AC" w:rsidRPr="00B916AC" w:rsidTr="00B916AC">
        <w:trPr>
          <w:trHeight w:val="280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392738" w:rsidP="001B62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8C64D7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  <w:r w:rsidR="00392738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g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92738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 w:rsidR="00392738"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="00227F44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  <w:r w:rsidR="00392738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392738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</w:t>
            </w:r>
            <w:r w:rsidR="00B916AC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392738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38" w:rsidRPr="00B916AC" w:rsidRDefault="00227F44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5</w:t>
            </w:r>
          </w:p>
        </w:tc>
      </w:tr>
      <w:tr w:rsidR="00B916AC" w:rsidRPr="00B916AC" w:rsidTr="00B916AC">
        <w:trPr>
          <w:trHeight w:val="280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6AC" w:rsidRPr="00B916AC" w:rsidRDefault="00B916AC" w:rsidP="00B916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de B</w:t>
            </w:r>
          </w:p>
        </w:tc>
        <w:tc>
          <w:tcPr>
            <w:tcW w:w="104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:rsidR="00B916AC" w:rsidRPr="00B916AC" w:rsidRDefault="00B916AC" w:rsidP="00B91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</w:p>
        </w:tc>
        <w:tc>
          <w:tcPr>
            <w:tcW w:w="1246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</w:tcPr>
          <w:p w:rsidR="00B916AC" w:rsidRPr="00B916AC" w:rsidRDefault="00B916AC" w:rsidP="00B916AC">
            <w:pPr>
              <w:jc w:val="center"/>
              <w:rPr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</w:t>
            </w:r>
          </w:p>
        </w:tc>
        <w:tc>
          <w:tcPr>
            <w:tcW w:w="939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:rsidR="00B916AC" w:rsidRPr="00B916AC" w:rsidRDefault="00B916AC" w:rsidP="00B916A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>-0.247</w:t>
            </w:r>
          </w:p>
        </w:tc>
        <w:tc>
          <w:tcPr>
            <w:tcW w:w="614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:rsidR="00B916AC" w:rsidRPr="00B916AC" w:rsidRDefault="00B916AC" w:rsidP="00B916A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 xml:space="preserve">0.837 </w:t>
            </w:r>
          </w:p>
        </w:tc>
      </w:tr>
      <w:tr w:rsidR="00B916AC" w:rsidRPr="00B916AC" w:rsidTr="00B916AC">
        <w:trPr>
          <w:trHeight w:val="280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6AC" w:rsidRPr="00B916AC" w:rsidRDefault="00B916AC" w:rsidP="00B916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6AC" w:rsidRPr="00B916AC" w:rsidRDefault="00B916AC" w:rsidP="00B91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 (</w:t>
            </w:r>
            <w:r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6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</w:tcPr>
          <w:p w:rsidR="00B916AC" w:rsidRPr="00B916AC" w:rsidRDefault="00B916AC" w:rsidP="00B916AC">
            <w:pPr>
              <w:jc w:val="center"/>
              <w:rPr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:rsidR="00B916AC" w:rsidRPr="00B916AC" w:rsidRDefault="00B916AC" w:rsidP="00B916A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>-0.284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:rsidR="00B916AC" w:rsidRPr="00B916AC" w:rsidRDefault="00B916AC" w:rsidP="00B916A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 xml:space="preserve">0.847 </w:t>
            </w:r>
          </w:p>
        </w:tc>
      </w:tr>
      <w:tr w:rsidR="00B916AC" w:rsidRPr="00B916AC" w:rsidTr="00B916AC">
        <w:trPr>
          <w:trHeight w:val="280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7F44" w:rsidRPr="00B916AC" w:rsidRDefault="00227F44" w:rsidP="00227F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:rsidR="00227F44" w:rsidRPr="00B916AC" w:rsidRDefault="00227F44" w:rsidP="00227F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7F44" w:rsidRPr="00B916AC" w:rsidRDefault="00227F44" w:rsidP="00227F4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>LnGD</w:t>
            </w:r>
            <w:proofErr w:type="spellEnd"/>
          </w:p>
        </w:tc>
        <w:tc>
          <w:tcPr>
            <w:tcW w:w="93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:rsidR="00227F44" w:rsidRPr="00B916AC" w:rsidRDefault="00227F44" w:rsidP="00227F4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>-0.096</w:t>
            </w:r>
          </w:p>
        </w:tc>
        <w:tc>
          <w:tcPr>
            <w:tcW w:w="614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:rsidR="00227F44" w:rsidRPr="00B916AC" w:rsidRDefault="00227F44" w:rsidP="00227F4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 xml:space="preserve">0.583 </w:t>
            </w:r>
          </w:p>
        </w:tc>
      </w:tr>
      <w:tr w:rsidR="00B916AC" w:rsidRPr="00B916AC" w:rsidTr="00B916AC">
        <w:trPr>
          <w:trHeight w:val="280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7F44" w:rsidRPr="00B916AC" w:rsidRDefault="00227F44" w:rsidP="00227F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7F44" w:rsidRPr="00B916AC" w:rsidRDefault="00227F44" w:rsidP="00227F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 (</w:t>
            </w:r>
            <w:r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7F44" w:rsidRPr="00B916AC" w:rsidRDefault="00227F44" w:rsidP="00227F4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>LnGD</w:t>
            </w:r>
            <w:proofErr w:type="spellEnd"/>
          </w:p>
        </w:tc>
        <w:tc>
          <w:tcPr>
            <w:tcW w:w="939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:rsidR="00227F44" w:rsidRPr="00B916AC" w:rsidRDefault="00227F44" w:rsidP="00227F4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>-0.13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:rsidR="00227F44" w:rsidRPr="00B916AC" w:rsidRDefault="00227F44" w:rsidP="00227F4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 xml:space="preserve">0.551 </w:t>
            </w:r>
          </w:p>
        </w:tc>
      </w:tr>
      <w:tr w:rsidR="00B916AC" w:rsidRPr="00B916AC" w:rsidTr="00B916AC">
        <w:trPr>
          <w:trHeight w:val="280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6AC" w:rsidRPr="00B916AC" w:rsidRDefault="00B916AC" w:rsidP="00B916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de C</w:t>
            </w:r>
          </w:p>
        </w:tc>
        <w:tc>
          <w:tcPr>
            <w:tcW w:w="104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:rsidR="00B916AC" w:rsidRPr="00B916AC" w:rsidRDefault="00B916AC" w:rsidP="00B91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</w:p>
        </w:tc>
        <w:tc>
          <w:tcPr>
            <w:tcW w:w="1246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</w:tcPr>
          <w:p w:rsidR="00B916AC" w:rsidRPr="00B916AC" w:rsidRDefault="00B916AC" w:rsidP="00B916AC">
            <w:pPr>
              <w:jc w:val="center"/>
              <w:rPr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</w:t>
            </w:r>
          </w:p>
        </w:tc>
        <w:tc>
          <w:tcPr>
            <w:tcW w:w="939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:rsidR="00B916AC" w:rsidRPr="00B916AC" w:rsidRDefault="00B916AC" w:rsidP="00B916A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>-0.094</w:t>
            </w:r>
          </w:p>
        </w:tc>
        <w:tc>
          <w:tcPr>
            <w:tcW w:w="614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:rsidR="00B916AC" w:rsidRPr="00B916AC" w:rsidRDefault="00B916AC" w:rsidP="00B916A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 xml:space="preserve">0.713 </w:t>
            </w:r>
          </w:p>
        </w:tc>
      </w:tr>
      <w:tr w:rsidR="00B916AC" w:rsidRPr="00B916AC" w:rsidTr="00B916AC">
        <w:trPr>
          <w:trHeight w:val="280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6AC" w:rsidRPr="00B916AC" w:rsidRDefault="00B916AC" w:rsidP="00B916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6AC" w:rsidRPr="00B916AC" w:rsidRDefault="00B916AC" w:rsidP="00B91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 (</w:t>
            </w:r>
            <w:r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6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</w:tcPr>
          <w:p w:rsidR="00B916AC" w:rsidRPr="00B916AC" w:rsidRDefault="00B916AC" w:rsidP="00B916AC">
            <w:pPr>
              <w:jc w:val="center"/>
              <w:rPr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:rsidR="00B916AC" w:rsidRPr="00B916AC" w:rsidRDefault="00B916AC" w:rsidP="00B916A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>0.020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:rsidR="00B916AC" w:rsidRPr="00B916AC" w:rsidRDefault="00B916AC" w:rsidP="00B916A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 xml:space="preserve">0.516 </w:t>
            </w:r>
          </w:p>
        </w:tc>
      </w:tr>
      <w:tr w:rsidR="00B916AC" w:rsidRPr="00B916AC" w:rsidTr="00B916AC">
        <w:trPr>
          <w:trHeight w:val="280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7F44" w:rsidRPr="00B916AC" w:rsidRDefault="00227F44" w:rsidP="00227F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:rsidR="00227F44" w:rsidRPr="00B916AC" w:rsidRDefault="00227F44" w:rsidP="00227F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7F44" w:rsidRPr="00B916AC" w:rsidRDefault="00227F44" w:rsidP="00227F4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>LnGD</w:t>
            </w:r>
            <w:proofErr w:type="spellEnd"/>
          </w:p>
        </w:tc>
        <w:tc>
          <w:tcPr>
            <w:tcW w:w="93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:rsidR="00227F44" w:rsidRPr="00B916AC" w:rsidRDefault="00227F44" w:rsidP="00227F4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614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:rsidR="00227F44" w:rsidRPr="00B916AC" w:rsidRDefault="00227F44" w:rsidP="00227F4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 xml:space="preserve">0.418 </w:t>
            </w:r>
          </w:p>
        </w:tc>
      </w:tr>
      <w:tr w:rsidR="00B916AC" w:rsidRPr="00B916AC" w:rsidTr="00B916AC">
        <w:trPr>
          <w:trHeight w:val="280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7F44" w:rsidRPr="00B916AC" w:rsidRDefault="00227F44" w:rsidP="00227F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7F44" w:rsidRPr="00B916AC" w:rsidRDefault="00227F44" w:rsidP="00227F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 (</w:t>
            </w:r>
            <w:r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7F44" w:rsidRPr="00B916AC" w:rsidRDefault="00227F44" w:rsidP="00227F4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>LnGD</w:t>
            </w:r>
            <w:proofErr w:type="spellEnd"/>
          </w:p>
        </w:tc>
        <w:tc>
          <w:tcPr>
            <w:tcW w:w="939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:rsidR="00227F44" w:rsidRPr="00B916AC" w:rsidRDefault="00227F44" w:rsidP="00227F4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>0.004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:rsidR="00227F44" w:rsidRPr="00B916AC" w:rsidRDefault="00227F44" w:rsidP="00227F4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 xml:space="preserve">0.461 </w:t>
            </w:r>
          </w:p>
        </w:tc>
      </w:tr>
      <w:tr w:rsidR="00B916AC" w:rsidRPr="00B916AC" w:rsidTr="00B916AC">
        <w:trPr>
          <w:trHeight w:val="280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6AC" w:rsidRPr="00B916AC" w:rsidRDefault="00B916AC" w:rsidP="00B916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de D</w:t>
            </w:r>
          </w:p>
        </w:tc>
        <w:tc>
          <w:tcPr>
            <w:tcW w:w="104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:rsidR="00B916AC" w:rsidRPr="00B916AC" w:rsidRDefault="00B916AC" w:rsidP="00B91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</w:p>
        </w:tc>
        <w:tc>
          <w:tcPr>
            <w:tcW w:w="1246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</w:tcPr>
          <w:p w:rsidR="00B916AC" w:rsidRPr="00B916AC" w:rsidRDefault="00B916AC" w:rsidP="00B916AC">
            <w:pPr>
              <w:jc w:val="center"/>
              <w:rPr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</w:t>
            </w:r>
          </w:p>
        </w:tc>
        <w:tc>
          <w:tcPr>
            <w:tcW w:w="939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:rsidR="00B916AC" w:rsidRPr="00B916AC" w:rsidRDefault="00B916AC" w:rsidP="00B916A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>0.149</w:t>
            </w:r>
          </w:p>
        </w:tc>
        <w:tc>
          <w:tcPr>
            <w:tcW w:w="614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:rsidR="00B916AC" w:rsidRPr="00B916AC" w:rsidRDefault="00B916AC" w:rsidP="00B916A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 xml:space="preserve">0.168 </w:t>
            </w:r>
          </w:p>
        </w:tc>
      </w:tr>
      <w:tr w:rsidR="00B916AC" w:rsidRPr="00B916AC" w:rsidTr="00B916AC">
        <w:trPr>
          <w:trHeight w:val="280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6AC" w:rsidRPr="00B916AC" w:rsidRDefault="00B916AC" w:rsidP="00B916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6AC" w:rsidRPr="00B916AC" w:rsidRDefault="00B916AC" w:rsidP="00B91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 (</w:t>
            </w:r>
            <w:r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6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</w:tcPr>
          <w:p w:rsidR="00B916AC" w:rsidRPr="00B916AC" w:rsidRDefault="00B916AC" w:rsidP="00B916AC">
            <w:pPr>
              <w:jc w:val="center"/>
              <w:rPr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:rsidR="00B916AC" w:rsidRPr="00B916AC" w:rsidRDefault="00B916AC" w:rsidP="00B916A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>0.2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:rsidR="00B916AC" w:rsidRPr="00B916AC" w:rsidRDefault="00B916AC" w:rsidP="00B916A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 xml:space="preserve">0.086 </w:t>
            </w:r>
          </w:p>
        </w:tc>
      </w:tr>
      <w:tr w:rsidR="00B916AC" w:rsidRPr="00B916AC" w:rsidTr="00B916AC">
        <w:trPr>
          <w:trHeight w:val="280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7F44" w:rsidRPr="00B916AC" w:rsidRDefault="00227F44" w:rsidP="00227F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:rsidR="00227F44" w:rsidRPr="00B916AC" w:rsidRDefault="00227F44" w:rsidP="00227F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7F44" w:rsidRPr="00B916AC" w:rsidRDefault="00227F44" w:rsidP="00227F4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>LnGD</w:t>
            </w:r>
            <w:proofErr w:type="spellEnd"/>
          </w:p>
        </w:tc>
        <w:tc>
          <w:tcPr>
            <w:tcW w:w="93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:rsidR="00227F44" w:rsidRPr="00B916AC" w:rsidRDefault="00227F44" w:rsidP="00227F4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>0.175</w:t>
            </w:r>
          </w:p>
        </w:tc>
        <w:tc>
          <w:tcPr>
            <w:tcW w:w="614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:rsidR="00227F44" w:rsidRPr="00B916AC" w:rsidRDefault="00227F44" w:rsidP="00227F4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 xml:space="preserve">0.138 </w:t>
            </w:r>
          </w:p>
        </w:tc>
      </w:tr>
      <w:tr w:rsidR="00B916AC" w:rsidRPr="00B916AC" w:rsidTr="00B916AC">
        <w:trPr>
          <w:trHeight w:val="280"/>
        </w:trPr>
        <w:tc>
          <w:tcPr>
            <w:tcW w:w="11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27F44" w:rsidRPr="00B916AC" w:rsidRDefault="00227F44" w:rsidP="00227F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27F44" w:rsidRPr="00B916AC" w:rsidRDefault="00907F37" w:rsidP="00907F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 (</w:t>
            </w:r>
            <w:r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27F44" w:rsidRPr="00B916AC" w:rsidRDefault="00227F44" w:rsidP="00227F4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>LnGD</w:t>
            </w:r>
            <w:proofErr w:type="spellEnd"/>
          </w:p>
        </w:tc>
        <w:tc>
          <w:tcPr>
            <w:tcW w:w="939" w:type="pct"/>
            <w:tcBorders>
              <w:top w:val="nil"/>
              <w:left w:val="single" w:sz="4" w:space="0" w:color="BFBFBF"/>
              <w:bottom w:val="single" w:sz="8" w:space="0" w:color="auto"/>
              <w:right w:val="single" w:sz="4" w:space="0" w:color="BFBFBF"/>
            </w:tcBorders>
            <w:shd w:val="clear" w:color="auto" w:fill="auto"/>
            <w:noWrap/>
            <w:vAlign w:val="center"/>
          </w:tcPr>
          <w:p w:rsidR="00227F44" w:rsidRPr="00B916AC" w:rsidRDefault="00227F44" w:rsidP="00227F4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>0.206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4" w:space="0" w:color="BFBFBF"/>
            </w:tcBorders>
            <w:shd w:val="clear" w:color="auto" w:fill="auto"/>
            <w:noWrap/>
            <w:vAlign w:val="center"/>
          </w:tcPr>
          <w:p w:rsidR="00227F44" w:rsidRPr="00B916AC" w:rsidRDefault="00227F44" w:rsidP="00227F4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 xml:space="preserve">0.085 </w:t>
            </w:r>
          </w:p>
        </w:tc>
      </w:tr>
    </w:tbl>
    <w:p w:rsidR="00392738" w:rsidRDefault="00392738"/>
    <w:sectPr w:rsidR="00392738" w:rsidSect="00B916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24CD5" w:rsidRDefault="00F24CD5" w:rsidP="00EE15B6">
      <w:r>
        <w:separator/>
      </w:r>
    </w:p>
  </w:endnote>
  <w:endnote w:type="continuationSeparator" w:id="0">
    <w:p w:rsidR="00F24CD5" w:rsidRDefault="00F24CD5" w:rsidP="00EE15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24CD5" w:rsidRDefault="00F24CD5" w:rsidP="00EE15B6">
      <w:r>
        <w:separator/>
      </w:r>
    </w:p>
  </w:footnote>
  <w:footnote w:type="continuationSeparator" w:id="0">
    <w:p w:rsidR="00F24CD5" w:rsidRDefault="00F24CD5" w:rsidP="00EE15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04E78"/>
    <w:rsid w:val="0009708E"/>
    <w:rsid w:val="001B6279"/>
    <w:rsid w:val="00227F44"/>
    <w:rsid w:val="0029226F"/>
    <w:rsid w:val="002F0B6A"/>
    <w:rsid w:val="00382D49"/>
    <w:rsid w:val="00392738"/>
    <w:rsid w:val="003C289D"/>
    <w:rsid w:val="0040665C"/>
    <w:rsid w:val="004906BD"/>
    <w:rsid w:val="004E3D5C"/>
    <w:rsid w:val="005179F0"/>
    <w:rsid w:val="00584994"/>
    <w:rsid w:val="00597644"/>
    <w:rsid w:val="00597A15"/>
    <w:rsid w:val="00610C89"/>
    <w:rsid w:val="00616A8F"/>
    <w:rsid w:val="00696101"/>
    <w:rsid w:val="006A4820"/>
    <w:rsid w:val="006C2FC2"/>
    <w:rsid w:val="00730B0C"/>
    <w:rsid w:val="00737B44"/>
    <w:rsid w:val="007823A6"/>
    <w:rsid w:val="007D7224"/>
    <w:rsid w:val="00824F99"/>
    <w:rsid w:val="008C64D7"/>
    <w:rsid w:val="00907F37"/>
    <w:rsid w:val="009C0ABF"/>
    <w:rsid w:val="009D2925"/>
    <w:rsid w:val="009F3874"/>
    <w:rsid w:val="00A04E78"/>
    <w:rsid w:val="00A53D77"/>
    <w:rsid w:val="00AC61FC"/>
    <w:rsid w:val="00B916AC"/>
    <w:rsid w:val="00BE6279"/>
    <w:rsid w:val="00C01F28"/>
    <w:rsid w:val="00C57AB0"/>
    <w:rsid w:val="00C80921"/>
    <w:rsid w:val="00D07C4A"/>
    <w:rsid w:val="00D20AD7"/>
    <w:rsid w:val="00D20F92"/>
    <w:rsid w:val="00E903E3"/>
    <w:rsid w:val="00E9528F"/>
    <w:rsid w:val="00ED034B"/>
    <w:rsid w:val="00ED72A3"/>
    <w:rsid w:val="00EE15B6"/>
    <w:rsid w:val="00EF5A04"/>
    <w:rsid w:val="00F24CD5"/>
    <w:rsid w:val="00F93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E4FA65C-69E3-4DE1-B2F6-107DC32A4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15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15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15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15B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10C8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10C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44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5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DRAGON</cp:lastModifiedBy>
  <cp:revision>17</cp:revision>
  <dcterms:created xsi:type="dcterms:W3CDTF">2021-10-22T09:25:00Z</dcterms:created>
  <dcterms:modified xsi:type="dcterms:W3CDTF">2022-09-29T15:14:00Z</dcterms:modified>
</cp:coreProperties>
</file>